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BD3EF5" w14:textId="77777777" w:rsidR="005345F4" w:rsidRPr="002B1712" w:rsidRDefault="005345F4" w:rsidP="005345F4">
      <w:pPr>
        <w:widowControl w:val="0"/>
        <w:rPr>
          <w:b/>
          <w:sz w:val="26"/>
          <w:szCs w:val="26"/>
          <w:lang w:val="en-US"/>
        </w:rPr>
      </w:pPr>
    </w:p>
    <w:p w14:paraId="7B075E92" w14:textId="77777777" w:rsidR="00133FFD" w:rsidRDefault="00133FFD">
      <w:pPr>
        <w:rPr>
          <w:rFonts w:ascii="Times New Roman" w:hAnsi="Times New Roman" w:cs="Times New Roman"/>
          <w:lang w:val="en-GB"/>
        </w:rPr>
      </w:pPr>
    </w:p>
    <w:p w14:paraId="64C41207" w14:textId="2BC6E4BA" w:rsidR="009508BF" w:rsidRPr="00B76589" w:rsidRDefault="009508B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able </w:t>
      </w:r>
      <w:r w:rsidR="00235E73">
        <w:rPr>
          <w:rFonts w:ascii="Times New Roman" w:hAnsi="Times New Roman" w:cs="Times New Roman"/>
          <w:lang w:val="en-GB"/>
        </w:rPr>
        <w:t>S1.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 xml:space="preserve"> </w:t>
      </w:r>
      <w:r w:rsidR="00494F5F">
        <w:rPr>
          <w:rFonts w:ascii="Times New Roman" w:hAnsi="Times New Roman" w:cs="Times New Roman"/>
          <w:lang w:val="en-GB"/>
        </w:rPr>
        <w:t>T</w:t>
      </w:r>
      <w:r>
        <w:rPr>
          <w:rFonts w:ascii="Times New Roman" w:hAnsi="Times New Roman" w:cs="Times New Roman"/>
          <w:lang w:val="en-GB"/>
        </w:rPr>
        <w:t>ypolog</w:t>
      </w:r>
      <w:r w:rsidR="00494F5F">
        <w:rPr>
          <w:rFonts w:ascii="Times New Roman" w:hAnsi="Times New Roman" w:cs="Times New Roman"/>
          <w:lang w:val="en-GB"/>
        </w:rPr>
        <w:t>y</w:t>
      </w:r>
      <w:r>
        <w:rPr>
          <w:rFonts w:ascii="Times New Roman" w:hAnsi="Times New Roman" w:cs="Times New Roman"/>
          <w:lang w:val="en-GB"/>
        </w:rPr>
        <w:t xml:space="preserve"> </w:t>
      </w:r>
      <w:r w:rsidR="00494F5F">
        <w:rPr>
          <w:rFonts w:ascii="Times New Roman" w:hAnsi="Times New Roman" w:cs="Times New Roman"/>
          <w:lang w:val="en-GB"/>
        </w:rPr>
        <w:t>and</w:t>
      </w:r>
      <w:r>
        <w:rPr>
          <w:rFonts w:ascii="Times New Roman" w:hAnsi="Times New Roman" w:cs="Times New Roman"/>
          <w:lang w:val="en-GB"/>
        </w:rPr>
        <w:t xml:space="preserve"> </w:t>
      </w:r>
      <w:r w:rsidR="004B39E9">
        <w:rPr>
          <w:rFonts w:ascii="Times New Roman" w:hAnsi="Times New Roman" w:cs="Times New Roman"/>
          <w:lang w:val="en-GB"/>
        </w:rPr>
        <w:t>characteristics</w:t>
      </w:r>
      <w:r>
        <w:rPr>
          <w:rFonts w:ascii="Times New Roman" w:hAnsi="Times New Roman" w:cs="Times New Roman"/>
          <w:lang w:val="en-GB"/>
        </w:rPr>
        <w:t xml:space="preserve"> </w:t>
      </w:r>
      <w:r w:rsidR="00494F5F">
        <w:rPr>
          <w:rFonts w:ascii="Times New Roman" w:hAnsi="Times New Roman" w:cs="Times New Roman"/>
          <w:lang w:val="en-GB"/>
        </w:rPr>
        <w:t xml:space="preserve">of study </w:t>
      </w:r>
      <w:r w:rsidR="002B1712">
        <w:rPr>
          <w:rFonts w:ascii="Times New Roman" w:hAnsi="Times New Roman" w:cs="Times New Roman"/>
          <w:lang w:val="en-GB"/>
        </w:rPr>
        <w:t xml:space="preserve">groups </w:t>
      </w:r>
    </w:p>
    <w:p w14:paraId="50F494A6" w14:textId="26D1A75A" w:rsidR="00133CAE" w:rsidRPr="00B76589" w:rsidRDefault="00797136">
      <w:pPr>
        <w:rPr>
          <w:rFonts w:ascii="Times New Roman" w:hAnsi="Times New Roman" w:cs="Times New Roman"/>
          <w:lang w:val="en-GB"/>
        </w:rPr>
      </w:pPr>
      <w:r w:rsidRPr="00B76589">
        <w:rPr>
          <w:rFonts w:ascii="Times New Roman" w:hAnsi="Times New Roman" w:cs="Times New Roman"/>
          <w:lang w:val="en-GB"/>
        </w:rPr>
        <w:t xml:space="preserve">A) </w:t>
      </w:r>
      <w:r w:rsidR="009075A8">
        <w:rPr>
          <w:rFonts w:ascii="Times New Roman" w:hAnsi="Times New Roman" w:cs="Times New Roman"/>
          <w:lang w:val="en-GB"/>
        </w:rPr>
        <w:t xml:space="preserve">Anthropometric data; </w:t>
      </w:r>
    </w:p>
    <w:p w14:paraId="1CF756E7" w14:textId="0590E853" w:rsidR="00133CAE" w:rsidRPr="00B76589" w:rsidRDefault="009508BF" w:rsidP="00C30AA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B) </w:t>
      </w:r>
      <w:r w:rsidR="00C30AA3">
        <w:rPr>
          <w:rFonts w:ascii="Times New Roman" w:hAnsi="Times New Roman" w:cs="Times New Roman"/>
          <w:lang w:val="en-GB"/>
        </w:rPr>
        <w:t>Diving profile</w:t>
      </w:r>
    </w:p>
    <w:p w14:paraId="57CD9FA7" w14:textId="77777777" w:rsidR="00D73CA1" w:rsidRDefault="00D73CA1">
      <w:pPr>
        <w:rPr>
          <w:rFonts w:ascii="Times New Roman" w:hAnsi="Times New Roman" w:cs="Times New Roman"/>
          <w:lang w:val="en-GB"/>
        </w:rPr>
      </w:pPr>
    </w:p>
    <w:p w14:paraId="00428E53" w14:textId="3869708D" w:rsidR="009075A8" w:rsidRDefault="004B39E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)</w:t>
      </w:r>
    </w:p>
    <w:tbl>
      <w:tblPr>
        <w:tblW w:w="75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551"/>
        <w:gridCol w:w="864"/>
        <w:gridCol w:w="1385"/>
        <w:gridCol w:w="1480"/>
        <w:gridCol w:w="841"/>
      </w:tblGrid>
      <w:tr w:rsidR="009A1BAE" w:rsidRPr="009A1BAE" w14:paraId="162673E2" w14:textId="77777777" w:rsidTr="009A1BAE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3F23" w14:textId="77777777" w:rsidR="009A1BAE" w:rsidRPr="009A1BAE" w:rsidRDefault="009A1BAE" w:rsidP="009A1BA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6121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00B0F0"/>
            <w:noWrap/>
            <w:vAlign w:val="bottom"/>
            <w:hideMark/>
          </w:tcPr>
          <w:p w14:paraId="709819E6" w14:textId="77777777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Antropometric data</w:t>
            </w:r>
          </w:p>
        </w:tc>
      </w:tr>
      <w:tr w:rsidR="009A1BAE" w:rsidRPr="009A1BAE" w14:paraId="29966535" w14:textId="77777777" w:rsidTr="009A1BA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6B28" w14:textId="77777777" w:rsidR="009A1BAE" w:rsidRPr="009A1BAE" w:rsidRDefault="009A1BAE" w:rsidP="009A1BAE">
            <w:pPr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b/>
                <w:bCs/>
                <w:color w:val="000000"/>
                <w:sz w:val="22"/>
                <w:szCs w:val="22"/>
                <w:lang w:eastAsia="it-IT"/>
              </w:rPr>
              <w:t>ID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D75D" w14:textId="77777777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  <w:t>Gende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9F1F7" w14:textId="77777777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  <w:t xml:space="preserve">Age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48DA" w14:textId="77777777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  <w:t>Heigh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AEE8" w14:textId="77777777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  <w:t>Weight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E0B5" w14:textId="77777777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  <w:t>BMI</w:t>
            </w:r>
          </w:p>
        </w:tc>
      </w:tr>
      <w:tr w:rsidR="009A1BAE" w:rsidRPr="009A1BAE" w14:paraId="3592A244" w14:textId="77777777" w:rsidTr="009A1BAE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7A00" w14:textId="77777777" w:rsidR="009A1BAE" w:rsidRPr="009A1BAE" w:rsidRDefault="009A1BAE" w:rsidP="009A1BAE">
            <w:pPr>
              <w:jc w:val="right"/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  <w:t>1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FA04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1EC7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A264" w14:textId="77777777" w:rsidR="009A1BAE" w:rsidRPr="009A1BAE" w:rsidRDefault="009A1BAE" w:rsidP="009A1BA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B7F6" w14:textId="77777777" w:rsidR="009A1BAE" w:rsidRPr="009A1BAE" w:rsidRDefault="009A1BAE" w:rsidP="009A1BA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25D8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,3</w:t>
            </w:r>
          </w:p>
        </w:tc>
      </w:tr>
      <w:tr w:rsidR="009A1BAE" w:rsidRPr="009A1BAE" w14:paraId="421DDA49" w14:textId="77777777" w:rsidTr="009A1BAE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D987" w14:textId="77777777" w:rsidR="009A1BAE" w:rsidRPr="009A1BAE" w:rsidRDefault="009A1BAE" w:rsidP="009A1BAE">
            <w:pPr>
              <w:jc w:val="right"/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ED2F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CF16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3C83" w14:textId="77777777" w:rsidR="009A1BAE" w:rsidRPr="009A1BAE" w:rsidRDefault="009A1BAE" w:rsidP="009A1BA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25F0" w14:textId="77777777" w:rsidR="009A1BAE" w:rsidRPr="009A1BAE" w:rsidRDefault="009A1BAE" w:rsidP="009A1BA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40D4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3,5</w:t>
            </w:r>
          </w:p>
        </w:tc>
      </w:tr>
      <w:tr w:rsidR="009A1BAE" w:rsidRPr="009A1BAE" w14:paraId="1BECD610" w14:textId="77777777" w:rsidTr="009A1BAE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F11F" w14:textId="77777777" w:rsidR="009A1BAE" w:rsidRPr="009A1BAE" w:rsidRDefault="009A1BAE" w:rsidP="009A1BAE">
            <w:pPr>
              <w:jc w:val="right"/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FA7F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9183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0AFB" w14:textId="77777777" w:rsidR="009A1BAE" w:rsidRPr="009A1BAE" w:rsidRDefault="009A1BAE" w:rsidP="009A1BA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2875" w14:textId="77777777" w:rsidR="009A1BAE" w:rsidRPr="009A1BAE" w:rsidRDefault="009A1BAE" w:rsidP="009A1BA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F235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,9</w:t>
            </w:r>
          </w:p>
        </w:tc>
      </w:tr>
      <w:tr w:rsidR="009A1BAE" w:rsidRPr="009A1BAE" w14:paraId="17346649" w14:textId="77777777" w:rsidTr="009A1BAE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F27C" w14:textId="77777777" w:rsidR="009A1BAE" w:rsidRPr="009A1BAE" w:rsidRDefault="009A1BAE" w:rsidP="009A1BAE">
            <w:pPr>
              <w:jc w:val="right"/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749D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5E49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F9A5" w14:textId="77777777" w:rsidR="009A1BAE" w:rsidRPr="009A1BAE" w:rsidRDefault="009A1BAE" w:rsidP="009A1BA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3B0F" w14:textId="77777777" w:rsidR="009A1BAE" w:rsidRPr="009A1BAE" w:rsidRDefault="009A1BAE" w:rsidP="009A1BA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7BB2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9,7</w:t>
            </w:r>
          </w:p>
        </w:tc>
      </w:tr>
      <w:tr w:rsidR="009A1BAE" w:rsidRPr="009A1BAE" w14:paraId="0FD73748" w14:textId="77777777" w:rsidTr="009A1BAE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B37E" w14:textId="77777777" w:rsidR="009A1BAE" w:rsidRPr="009A1BAE" w:rsidRDefault="009A1BAE" w:rsidP="009A1BAE">
            <w:pPr>
              <w:jc w:val="right"/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D2B8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D6E6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31B5" w14:textId="77777777" w:rsidR="009A1BAE" w:rsidRPr="009A1BAE" w:rsidRDefault="009A1BAE" w:rsidP="009A1BA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EC34" w14:textId="77777777" w:rsidR="009A1BAE" w:rsidRPr="009A1BAE" w:rsidRDefault="009A1BAE" w:rsidP="009A1BA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860B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1,5</w:t>
            </w:r>
          </w:p>
        </w:tc>
      </w:tr>
      <w:tr w:rsidR="009A1BAE" w:rsidRPr="009A1BAE" w14:paraId="2B87D66D" w14:textId="77777777" w:rsidTr="009A1BAE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6C31" w14:textId="77777777" w:rsidR="009A1BAE" w:rsidRPr="009A1BAE" w:rsidRDefault="009A1BAE" w:rsidP="009A1BAE">
            <w:pPr>
              <w:jc w:val="right"/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  <w:t>6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85FE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F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3439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251B" w14:textId="77777777" w:rsidR="009A1BAE" w:rsidRPr="009A1BAE" w:rsidRDefault="009A1BAE" w:rsidP="009A1BA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51B4" w14:textId="77777777" w:rsidR="009A1BAE" w:rsidRPr="009A1BAE" w:rsidRDefault="009A1BAE" w:rsidP="009A1BA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5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3883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2,5</w:t>
            </w:r>
          </w:p>
        </w:tc>
      </w:tr>
      <w:tr w:rsidR="009A1BAE" w:rsidRPr="009A1BAE" w14:paraId="65C67C5A" w14:textId="77777777" w:rsidTr="009A1BAE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EF76" w14:textId="77777777" w:rsidR="009A1BAE" w:rsidRPr="009A1BAE" w:rsidRDefault="009A1BAE" w:rsidP="009A1BAE">
            <w:pPr>
              <w:jc w:val="right"/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4FDE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D4DC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3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D443" w14:textId="77777777" w:rsidR="009A1BAE" w:rsidRPr="009A1BAE" w:rsidRDefault="009A1BAE" w:rsidP="009A1BA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EE19" w14:textId="77777777" w:rsidR="009A1BAE" w:rsidRPr="009A1BAE" w:rsidRDefault="009A1BAE" w:rsidP="009A1BA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142C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3,2</w:t>
            </w:r>
          </w:p>
        </w:tc>
      </w:tr>
      <w:tr w:rsidR="009A1BAE" w:rsidRPr="009A1BAE" w14:paraId="16CDA2BC" w14:textId="77777777" w:rsidTr="009A1BAE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7486" w14:textId="77777777" w:rsidR="009A1BAE" w:rsidRPr="009A1BAE" w:rsidRDefault="009A1BAE" w:rsidP="009A1BAE">
            <w:pPr>
              <w:jc w:val="right"/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EB68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CD7E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5D5F" w14:textId="77777777" w:rsidR="009A1BAE" w:rsidRPr="009A1BAE" w:rsidRDefault="009A1BAE" w:rsidP="009A1BA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F66E" w14:textId="77777777" w:rsidR="009A1BAE" w:rsidRPr="009A1BAE" w:rsidRDefault="009A1BAE" w:rsidP="009A1BA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9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A99C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7,7</w:t>
            </w:r>
          </w:p>
        </w:tc>
      </w:tr>
      <w:tr w:rsidR="009A1BAE" w:rsidRPr="009A1BAE" w14:paraId="0529BBD9" w14:textId="77777777" w:rsidTr="009A1BAE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D0B3" w14:textId="4752960C" w:rsidR="009A1BAE" w:rsidRPr="009A1BAE" w:rsidRDefault="009A1BAE" w:rsidP="009A1BAE">
            <w:pPr>
              <w:jc w:val="right"/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  <w:t>9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4B08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29E1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4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6A84" w14:textId="77777777" w:rsidR="009A1BAE" w:rsidRPr="009A1BAE" w:rsidRDefault="009A1BAE" w:rsidP="009A1BA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1242" w14:textId="77777777" w:rsidR="009A1BAE" w:rsidRPr="009A1BAE" w:rsidRDefault="009A1BAE" w:rsidP="009A1BA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7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52AE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2,0</w:t>
            </w:r>
          </w:p>
        </w:tc>
      </w:tr>
      <w:tr w:rsidR="009A1BAE" w:rsidRPr="009A1BAE" w14:paraId="05446F8E" w14:textId="77777777" w:rsidTr="009A1BA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371E" w14:textId="77777777" w:rsidR="009A1BAE" w:rsidRPr="009A1BAE" w:rsidRDefault="009A1BAE" w:rsidP="009A1BAE">
            <w:pPr>
              <w:jc w:val="right"/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  <w:t>10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5816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03D5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D2ED" w14:textId="77777777" w:rsidR="009A1BAE" w:rsidRPr="009A1BAE" w:rsidRDefault="009A1BAE" w:rsidP="009A1BA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B20E" w14:textId="77777777" w:rsidR="009A1BAE" w:rsidRPr="009A1BAE" w:rsidRDefault="009A1BAE" w:rsidP="009A1BA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6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8266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4,4</w:t>
            </w:r>
          </w:p>
        </w:tc>
      </w:tr>
      <w:tr w:rsidR="009A1BAE" w:rsidRPr="009A1BAE" w14:paraId="0641F940" w14:textId="77777777" w:rsidTr="009A1BAE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4EAA" w14:textId="77777777" w:rsidR="009A1BAE" w:rsidRPr="009A1BAE" w:rsidRDefault="009A1BAE" w:rsidP="009A1BAE">
            <w:pPr>
              <w:jc w:val="right"/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8C72" w14:textId="48C534FC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F68F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8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C39C" w14:textId="77777777" w:rsidR="009A1BAE" w:rsidRPr="009A1BAE" w:rsidRDefault="009A1BAE" w:rsidP="009A1BA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1496" w14:textId="77777777" w:rsidR="009A1BAE" w:rsidRPr="009A1BAE" w:rsidRDefault="009A1BAE" w:rsidP="009A1BA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87AF6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4,4</w:t>
            </w:r>
          </w:p>
        </w:tc>
      </w:tr>
      <w:tr w:rsidR="009A1BAE" w:rsidRPr="009A1BAE" w14:paraId="61A78022" w14:textId="77777777" w:rsidTr="009A1BAE">
        <w:trPr>
          <w:trHeight w:val="3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C379" w14:textId="77777777" w:rsidR="009A1BAE" w:rsidRPr="009A1BAE" w:rsidRDefault="009A1BAE" w:rsidP="009A1BAE">
            <w:pPr>
              <w:jc w:val="right"/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  <w:t>12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ECDC7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M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1672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40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F460" w14:textId="77777777" w:rsidR="009A1BAE" w:rsidRPr="009A1BAE" w:rsidRDefault="009A1BAE" w:rsidP="009A1BA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,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BC00" w14:textId="77777777" w:rsidR="009A1BAE" w:rsidRPr="009A1BAE" w:rsidRDefault="009A1BAE" w:rsidP="009A1BA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8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1D87" w14:textId="7777777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5,7</w:t>
            </w:r>
          </w:p>
        </w:tc>
      </w:tr>
    </w:tbl>
    <w:p w14:paraId="400FAD89" w14:textId="77777777" w:rsidR="009A1BAE" w:rsidRPr="00B76589" w:rsidRDefault="009A1BAE">
      <w:pPr>
        <w:rPr>
          <w:rFonts w:ascii="Times New Roman" w:hAnsi="Times New Roman" w:cs="Times New Roman"/>
          <w:lang w:val="en-GB"/>
        </w:rPr>
      </w:pPr>
    </w:p>
    <w:p w14:paraId="78227672" w14:textId="5525AA12" w:rsidR="00D73CA1" w:rsidRDefault="00D73CA1">
      <w:pPr>
        <w:rPr>
          <w:rFonts w:ascii="Times New Roman" w:hAnsi="Times New Roman" w:cs="Times New Roman"/>
          <w:lang w:val="en-GB"/>
        </w:rPr>
      </w:pPr>
    </w:p>
    <w:p w14:paraId="65D6EE3F" w14:textId="77777777" w:rsidR="009A1BAE" w:rsidRPr="00B76589" w:rsidRDefault="009A1BAE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pPr w:leftFromText="141" w:rightFromText="141" w:vertAnchor="text" w:horzAnchor="margin" w:tblpX="108" w:tblpY="-147"/>
        <w:tblOverlap w:val="never"/>
        <w:tblW w:w="7743" w:type="dxa"/>
        <w:tblLook w:val="04A0" w:firstRow="1" w:lastRow="0" w:firstColumn="1" w:lastColumn="0" w:noHBand="0" w:noVBand="1"/>
      </w:tblPr>
      <w:tblGrid>
        <w:gridCol w:w="2923"/>
        <w:gridCol w:w="2977"/>
        <w:gridCol w:w="1843"/>
      </w:tblGrid>
      <w:tr w:rsidR="009A1BAE" w:rsidRPr="00B76589" w14:paraId="394E924D" w14:textId="2DDF8E94" w:rsidTr="009A1BAE">
        <w:trPr>
          <w:trHeight w:val="416"/>
        </w:trPr>
        <w:tc>
          <w:tcPr>
            <w:tcW w:w="2923" w:type="dxa"/>
            <w:tcBorders>
              <w:right w:val="single" w:sz="4" w:space="0" w:color="auto"/>
            </w:tcBorders>
            <w:vAlign w:val="center"/>
          </w:tcPr>
          <w:p w14:paraId="05BEA7E0" w14:textId="289F712A" w:rsidR="009A1BAE" w:rsidRDefault="009A1BAE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b/>
                <w:lang w:val="en-GB"/>
              </w:rPr>
            </w:pPr>
            <w:r w:rsidRPr="00B76589">
              <w:rPr>
                <w:rFonts w:ascii="Times New Roman" w:hAnsi="Times New Roman" w:cs="Times New Roman"/>
                <w:b/>
                <w:lang w:val="en-GB"/>
              </w:rPr>
              <w:t>Sample description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  <w:p w14:paraId="5D26EC92" w14:textId="018C20C2" w:rsidR="009A1BAE" w:rsidRPr="00B76589" w:rsidRDefault="009A1BAE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summary (N=12)</w:t>
            </w:r>
          </w:p>
        </w:tc>
        <w:tc>
          <w:tcPr>
            <w:tcW w:w="2977" w:type="dxa"/>
          </w:tcPr>
          <w:p w14:paraId="2FB92BA9" w14:textId="2BF7715C" w:rsidR="009A1BAE" w:rsidRDefault="009A1BAE" w:rsidP="0017046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43" w:type="dxa"/>
          </w:tcPr>
          <w:p w14:paraId="73D133A3" w14:textId="535E2A09" w:rsidR="009A1BAE" w:rsidRPr="00B76589" w:rsidRDefault="009A1BAE" w:rsidP="00170467"/>
        </w:tc>
      </w:tr>
      <w:tr w:rsidR="009A1BAE" w:rsidRPr="00B76589" w14:paraId="7A6EFE0F" w14:textId="77777777" w:rsidTr="009A1BAE">
        <w:trPr>
          <w:trHeight w:val="289"/>
        </w:trPr>
        <w:tc>
          <w:tcPr>
            <w:tcW w:w="2923" w:type="dxa"/>
          </w:tcPr>
          <w:p w14:paraId="164F7814" w14:textId="77777777" w:rsidR="009A1BAE" w:rsidRPr="00B76589" w:rsidRDefault="009A1BAE" w:rsidP="00B1296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12969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63F7D4A6" w14:textId="3CF313E4" w:rsidR="009A1BAE" w:rsidRPr="00B76589" w:rsidRDefault="009A1BAE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Female=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B76589">
              <w:rPr>
                <w:rFonts w:ascii="Times New Roman" w:hAnsi="Times New Roman" w:cs="Times New Roman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lang w:val="en-GB"/>
              </w:rPr>
              <w:t>5%</w:t>
            </w:r>
            <w:r w:rsidRPr="00B7658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0230036" w14:textId="2FEC339F" w:rsidR="009A1BAE" w:rsidRPr="00B76589" w:rsidRDefault="009A1BAE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b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Male=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Pr="00B76589">
              <w:rPr>
                <w:rFonts w:ascii="Times New Roman" w:hAnsi="Times New Roman" w:cs="Times New Roman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75</w:t>
            </w:r>
            <w:r w:rsidRPr="00B76589">
              <w:rPr>
                <w:rFonts w:ascii="Times New Roman" w:hAnsi="Times New Roman" w:cs="Times New Roman"/>
                <w:lang w:val="en-GB"/>
              </w:rPr>
              <w:t>%)</w:t>
            </w:r>
          </w:p>
        </w:tc>
      </w:tr>
      <w:tr w:rsidR="009A1BAE" w:rsidRPr="00B76589" w14:paraId="79E27CC4" w14:textId="77777777" w:rsidTr="009A1BAE">
        <w:trPr>
          <w:trHeight w:val="289"/>
        </w:trPr>
        <w:tc>
          <w:tcPr>
            <w:tcW w:w="2923" w:type="dxa"/>
          </w:tcPr>
          <w:p w14:paraId="4F0B3BEF" w14:textId="6AED8974" w:rsidR="009A1BAE" w:rsidRPr="00B12969" w:rsidRDefault="009A1BAE" w:rsidP="00B1296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2B89438" w14:textId="51656FD6" w:rsidR="009A1BAE" w:rsidRPr="00B76589" w:rsidRDefault="009A1BAE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.6 year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E1AEC27" w14:textId="2373D103" w:rsidR="009A1BAE" w:rsidRPr="00B76589" w:rsidRDefault="009A1BAE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/- 5.6</w:t>
            </w:r>
          </w:p>
        </w:tc>
      </w:tr>
      <w:tr w:rsidR="009A1BAE" w:rsidRPr="00B76589" w14:paraId="4D829DDD" w14:textId="77777777" w:rsidTr="009A1BAE">
        <w:trPr>
          <w:trHeight w:val="289"/>
        </w:trPr>
        <w:tc>
          <w:tcPr>
            <w:tcW w:w="2923" w:type="dxa"/>
          </w:tcPr>
          <w:p w14:paraId="403D2CF5" w14:textId="3FBF7602" w:rsidR="009A1BAE" w:rsidRPr="00B12969" w:rsidRDefault="009A1BAE" w:rsidP="00B12969">
            <w:pPr>
              <w:rPr>
                <w:rFonts w:ascii="Times New Roman" w:hAnsi="Times New Roman" w:cs="Times New Roman"/>
                <w:lang w:val="en-GB"/>
              </w:rPr>
            </w:pPr>
            <w:r w:rsidRPr="00B12969">
              <w:rPr>
                <w:rFonts w:ascii="Times New Roman" w:hAnsi="Times New Roman" w:cs="Times New Roman"/>
                <w:lang w:val="en-GB"/>
              </w:rPr>
              <w:t>Height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611E0A1" w14:textId="07D41F01" w:rsidR="009A1BAE" w:rsidRPr="00B76589" w:rsidRDefault="009A1BAE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t xml:space="preserve">178.6 cm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6E36ABD" w14:textId="6B29E068" w:rsidR="009A1BAE" w:rsidRPr="00B76589" w:rsidRDefault="009A1BAE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/-</w:t>
            </w:r>
            <w:r>
              <w:t xml:space="preserve"> 9.8</w:t>
            </w:r>
          </w:p>
        </w:tc>
      </w:tr>
      <w:tr w:rsidR="009A1BAE" w:rsidRPr="00B76589" w14:paraId="05DF9D2A" w14:textId="77777777" w:rsidTr="009A1BAE">
        <w:trPr>
          <w:trHeight w:val="289"/>
        </w:trPr>
        <w:tc>
          <w:tcPr>
            <w:tcW w:w="2923" w:type="dxa"/>
          </w:tcPr>
          <w:p w14:paraId="37C3EBAB" w14:textId="6BC4DDA4" w:rsidR="009A1BAE" w:rsidRPr="00B12969" w:rsidRDefault="009A1BAE" w:rsidP="00B12969">
            <w:pPr>
              <w:rPr>
                <w:rFonts w:ascii="Times New Roman" w:hAnsi="Times New Roman" w:cs="Times New Roman"/>
                <w:lang w:val="en-GB"/>
              </w:rPr>
            </w:pPr>
            <w:r w:rsidRPr="00B12969">
              <w:rPr>
                <w:rFonts w:ascii="Times New Roman" w:hAnsi="Times New Roman" w:cs="Times New Roman"/>
                <w:lang w:val="en-GB"/>
              </w:rPr>
              <w:t>Weight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19959D8" w14:textId="6D226524" w:rsidR="009A1BAE" w:rsidRPr="00B76589" w:rsidRDefault="009A1BAE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t xml:space="preserve">76.5 kg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318B4DF" w14:textId="03E5F6B3" w:rsidR="009A1BAE" w:rsidRPr="00B76589" w:rsidRDefault="009A1BAE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/-</w:t>
            </w:r>
            <w:r>
              <w:t xml:space="preserve"> 12.8</w:t>
            </w:r>
          </w:p>
        </w:tc>
      </w:tr>
      <w:tr w:rsidR="009A1BAE" w:rsidRPr="00B76589" w14:paraId="61428BFA" w14:textId="77777777" w:rsidTr="009A1BAE">
        <w:trPr>
          <w:trHeight w:val="289"/>
        </w:trPr>
        <w:tc>
          <w:tcPr>
            <w:tcW w:w="2923" w:type="dxa"/>
          </w:tcPr>
          <w:p w14:paraId="3B8989FF" w14:textId="038D9437" w:rsidR="009A1BAE" w:rsidRPr="00B12969" w:rsidRDefault="009A1BAE" w:rsidP="00B12969">
            <w:pPr>
              <w:rPr>
                <w:rFonts w:ascii="Times New Roman" w:hAnsi="Times New Roman" w:cs="Times New Roman"/>
                <w:lang w:val="en-GB"/>
              </w:rPr>
            </w:pPr>
            <w:r w:rsidRPr="00B12969">
              <w:rPr>
                <w:rFonts w:ascii="Times New Roman" w:hAnsi="Times New Roman" w:cs="Times New Roman"/>
                <w:lang w:val="en-GB"/>
              </w:rPr>
              <w:t>BMI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DE900A1" w14:textId="661BC1BF" w:rsidR="009A1BAE" w:rsidRPr="00B76589" w:rsidRDefault="009A1BAE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t xml:space="preserve">23.8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EC9DD7B" w14:textId="36F655C0" w:rsidR="009A1BAE" w:rsidRPr="00B76589" w:rsidRDefault="009A1BAE" w:rsidP="00170467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/-</w:t>
            </w:r>
            <w:r>
              <w:t xml:space="preserve"> 2.2</w:t>
            </w:r>
          </w:p>
        </w:tc>
      </w:tr>
    </w:tbl>
    <w:p w14:paraId="7929F4EB" w14:textId="77777777" w:rsidR="009A1BAE" w:rsidRDefault="009A1BAE">
      <w:pPr>
        <w:rPr>
          <w:rFonts w:ascii="Times New Roman" w:hAnsi="Times New Roman" w:cs="Times New Roman"/>
          <w:lang w:val="en-GB"/>
        </w:rPr>
      </w:pPr>
    </w:p>
    <w:p w14:paraId="4BBBDE47" w14:textId="77777777" w:rsidR="00170467" w:rsidRDefault="00170467">
      <w:pPr>
        <w:rPr>
          <w:rFonts w:ascii="Times New Roman" w:hAnsi="Times New Roman" w:cs="Times New Roman"/>
          <w:lang w:val="en-GB"/>
        </w:rPr>
      </w:pPr>
    </w:p>
    <w:p w14:paraId="765BC6AE" w14:textId="77777777" w:rsidR="009A1BAE" w:rsidRDefault="009A1BAE">
      <w:pPr>
        <w:rPr>
          <w:rFonts w:ascii="Times New Roman" w:hAnsi="Times New Roman" w:cs="Times New Roman"/>
          <w:lang w:val="en-GB"/>
        </w:rPr>
      </w:pPr>
    </w:p>
    <w:p w14:paraId="2ACB05EC" w14:textId="77777777" w:rsidR="009A1BAE" w:rsidRDefault="009A1BAE">
      <w:pPr>
        <w:rPr>
          <w:rFonts w:ascii="Times New Roman" w:hAnsi="Times New Roman" w:cs="Times New Roman"/>
          <w:lang w:val="en-GB"/>
        </w:rPr>
      </w:pPr>
    </w:p>
    <w:p w14:paraId="56E68F3E" w14:textId="77777777" w:rsidR="009A1BAE" w:rsidRDefault="009A1BAE">
      <w:pPr>
        <w:rPr>
          <w:rFonts w:ascii="Times New Roman" w:hAnsi="Times New Roman" w:cs="Times New Roman"/>
          <w:lang w:val="en-GB"/>
        </w:rPr>
      </w:pPr>
    </w:p>
    <w:p w14:paraId="61086615" w14:textId="77777777" w:rsidR="009A1BAE" w:rsidRDefault="009A1BAE">
      <w:pPr>
        <w:rPr>
          <w:rFonts w:ascii="Times New Roman" w:hAnsi="Times New Roman" w:cs="Times New Roman"/>
          <w:lang w:val="en-GB"/>
        </w:rPr>
      </w:pPr>
    </w:p>
    <w:p w14:paraId="4F018B7F" w14:textId="77777777" w:rsidR="009A1BAE" w:rsidRDefault="009A1BAE">
      <w:pPr>
        <w:rPr>
          <w:rFonts w:ascii="Times New Roman" w:hAnsi="Times New Roman" w:cs="Times New Roman"/>
          <w:lang w:val="en-GB"/>
        </w:rPr>
      </w:pPr>
    </w:p>
    <w:p w14:paraId="109518EB" w14:textId="77777777" w:rsidR="009A1BAE" w:rsidRDefault="009A1BAE">
      <w:pPr>
        <w:rPr>
          <w:rFonts w:ascii="Times New Roman" w:hAnsi="Times New Roman" w:cs="Times New Roman"/>
          <w:lang w:val="en-GB"/>
        </w:rPr>
      </w:pPr>
    </w:p>
    <w:p w14:paraId="1BB9A6BC" w14:textId="77777777" w:rsidR="009A1BAE" w:rsidRDefault="009A1BAE">
      <w:pPr>
        <w:rPr>
          <w:rFonts w:ascii="Times New Roman" w:hAnsi="Times New Roman" w:cs="Times New Roman"/>
          <w:lang w:val="en-GB"/>
        </w:rPr>
      </w:pPr>
    </w:p>
    <w:p w14:paraId="67720FAD" w14:textId="42E9BB0C" w:rsidR="00170467" w:rsidRDefault="00C30AA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)</w:t>
      </w:r>
    </w:p>
    <w:p w14:paraId="47CEF72D" w14:textId="69ED6671" w:rsidR="009A1BAE" w:rsidRDefault="009A1BAE">
      <w:pPr>
        <w:rPr>
          <w:rFonts w:ascii="Times New Roman" w:hAnsi="Times New Roman" w:cs="Times New Roman"/>
          <w:lang w:val="en-GB"/>
        </w:rPr>
      </w:pPr>
    </w:p>
    <w:tbl>
      <w:tblPr>
        <w:tblW w:w="65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527"/>
        <w:gridCol w:w="1077"/>
        <w:gridCol w:w="1439"/>
        <w:gridCol w:w="1424"/>
      </w:tblGrid>
      <w:tr w:rsidR="009A1BAE" w:rsidRPr="009A1BAE" w14:paraId="63761E0D" w14:textId="35FB60A4" w:rsidTr="009A1BAE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7EC6" w14:textId="77777777" w:rsidR="009A1BAE" w:rsidRPr="009A1BAE" w:rsidRDefault="009A1BAE" w:rsidP="009A1BAE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4043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B0F0"/>
            <w:noWrap/>
            <w:vAlign w:val="bottom"/>
            <w:hideMark/>
          </w:tcPr>
          <w:p w14:paraId="6D7959C7" w14:textId="77777777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Diving Profile</w:t>
            </w:r>
          </w:p>
        </w:tc>
        <w:tc>
          <w:tcPr>
            <w:tcW w:w="1424" w:type="dxa"/>
            <w:vAlign w:val="bottom"/>
          </w:tcPr>
          <w:p w14:paraId="07B733CC" w14:textId="0F93E448" w:rsidR="009A1BAE" w:rsidRPr="009A1BAE" w:rsidRDefault="009A1BAE" w:rsidP="009A1B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1BAE" w:rsidRPr="009A1BAE" w14:paraId="325DB2BD" w14:textId="2B5FB746" w:rsidTr="009A1BA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D52E" w14:textId="77777777" w:rsidR="009A1BAE" w:rsidRPr="009A1BAE" w:rsidRDefault="009A1BAE" w:rsidP="009A1BAE">
            <w:pPr>
              <w:jc w:val="center"/>
              <w:rPr>
                <w:rFonts w:ascii="Liberation Sans" w:eastAsia="Times New Roman" w:hAnsi="Liberation Sans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b/>
                <w:bCs/>
                <w:color w:val="000000"/>
                <w:sz w:val="22"/>
                <w:szCs w:val="22"/>
                <w:lang w:eastAsia="it-IT"/>
              </w:rPr>
              <w:t>ID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143C" w14:textId="78A46361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  <w:t xml:space="preserve">Max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  <w:t>D</w:t>
            </w:r>
            <w:r w:rsidRPr="009A1B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  <w:t>epth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296C" w14:textId="1C7B3159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lang w:eastAsia="it-IT"/>
              </w:rPr>
              <w:t>1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F617" w14:textId="2342076E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it-IT"/>
              </w:rPr>
              <w:t>Mean Depth</w:t>
            </w:r>
          </w:p>
        </w:tc>
        <w:tc>
          <w:tcPr>
            <w:tcW w:w="1424" w:type="dxa"/>
            <w:vAlign w:val="bottom"/>
          </w:tcPr>
          <w:p w14:paraId="1206B174" w14:textId="4B24C975" w:rsidR="009A1BAE" w:rsidRPr="009A1BAE" w:rsidRDefault="009A1BAE" w:rsidP="009A1B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1BAE" w:rsidRPr="009A1BAE" w14:paraId="649508A0" w14:textId="146E69F1" w:rsidTr="009A1BAE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C318" w14:textId="77777777" w:rsidR="009A1BAE" w:rsidRPr="009A1BAE" w:rsidRDefault="009A1BAE" w:rsidP="009A1BAE">
            <w:pPr>
              <w:jc w:val="right"/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  <w:t>1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3FAC" w14:textId="08A55B57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A1BAE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8,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55B2" w14:textId="3005D310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lang w:eastAsia="it-IT"/>
              </w:rPr>
              <w:t>17,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4795" w14:textId="728D0715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lang w:eastAsia="it-IT"/>
              </w:rPr>
              <w:t>16</w:t>
            </w:r>
          </w:p>
        </w:tc>
        <w:tc>
          <w:tcPr>
            <w:tcW w:w="1424" w:type="dxa"/>
            <w:vAlign w:val="bottom"/>
          </w:tcPr>
          <w:p w14:paraId="6AE30622" w14:textId="5D515C8D" w:rsidR="009A1BAE" w:rsidRPr="009A1BAE" w:rsidRDefault="009A1BAE" w:rsidP="009A1B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1BAE" w:rsidRPr="009A1BAE" w14:paraId="2E2C11EB" w14:textId="2106D1F1" w:rsidTr="009A1BAE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D8BD" w14:textId="77777777" w:rsidR="009A1BAE" w:rsidRPr="009A1BAE" w:rsidRDefault="009A1BAE" w:rsidP="009A1BAE">
            <w:pPr>
              <w:jc w:val="right"/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  <w:t>2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92BD" w14:textId="07643FD9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A1BAE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0,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52D3" w14:textId="1E6C887C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lang w:eastAsia="it-IT"/>
              </w:rPr>
              <w:t>27,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2D5C" w14:textId="1C62593B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lang w:eastAsia="it-IT"/>
              </w:rPr>
              <w:t>17,2</w:t>
            </w:r>
          </w:p>
        </w:tc>
        <w:tc>
          <w:tcPr>
            <w:tcW w:w="1424" w:type="dxa"/>
            <w:vAlign w:val="bottom"/>
          </w:tcPr>
          <w:p w14:paraId="1DB0BD34" w14:textId="15587F44" w:rsidR="009A1BAE" w:rsidRPr="009A1BAE" w:rsidRDefault="009A1BAE" w:rsidP="009A1B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1BAE" w:rsidRPr="009A1BAE" w14:paraId="79DE0EC5" w14:textId="4F175E92" w:rsidTr="009A1BAE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22A2" w14:textId="77777777" w:rsidR="009A1BAE" w:rsidRPr="009A1BAE" w:rsidRDefault="009A1BAE" w:rsidP="009A1BAE">
            <w:pPr>
              <w:jc w:val="right"/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  <w:t>3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9EE2" w14:textId="04673C59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A1BAE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1,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0BA8" w14:textId="17CC7F56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lang w:eastAsia="it-IT"/>
              </w:rPr>
              <w:t>1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17C7" w14:textId="7262C8AE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lang w:eastAsia="it-IT"/>
              </w:rPr>
              <w:t>27,3</w:t>
            </w:r>
          </w:p>
        </w:tc>
        <w:tc>
          <w:tcPr>
            <w:tcW w:w="1424" w:type="dxa"/>
            <w:vAlign w:val="bottom"/>
          </w:tcPr>
          <w:p w14:paraId="4E93F782" w14:textId="7F1718B5" w:rsidR="009A1BAE" w:rsidRPr="009A1BAE" w:rsidRDefault="009A1BAE" w:rsidP="009A1B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1BAE" w:rsidRPr="009A1BAE" w14:paraId="1AED5783" w14:textId="78E62583" w:rsidTr="009A1BAE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A7E8" w14:textId="77777777" w:rsidR="009A1BAE" w:rsidRPr="009A1BAE" w:rsidRDefault="009A1BAE" w:rsidP="009A1BAE">
            <w:pPr>
              <w:jc w:val="right"/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  <w:t>4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515C" w14:textId="3EA7F686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A1BAE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9,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2DB5" w14:textId="29472250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lang w:eastAsia="it-IT"/>
              </w:rPr>
              <w:t>22,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5930" w14:textId="3B6E76A3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lang w:eastAsia="it-IT"/>
              </w:rPr>
              <w:t>18</w:t>
            </w:r>
          </w:p>
        </w:tc>
        <w:tc>
          <w:tcPr>
            <w:tcW w:w="1424" w:type="dxa"/>
            <w:vAlign w:val="bottom"/>
          </w:tcPr>
          <w:p w14:paraId="303A053B" w14:textId="341BE31F" w:rsidR="009A1BAE" w:rsidRPr="009A1BAE" w:rsidRDefault="009A1BAE" w:rsidP="009A1B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1BAE" w:rsidRPr="009A1BAE" w14:paraId="7E57A6D4" w14:textId="17FF0ECB" w:rsidTr="009A1BAE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0499" w14:textId="77777777" w:rsidR="009A1BAE" w:rsidRPr="009A1BAE" w:rsidRDefault="009A1BAE" w:rsidP="009A1BAE">
            <w:pPr>
              <w:jc w:val="right"/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2A6A" w14:textId="12BBE097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A1BAE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0,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ED43" w14:textId="69DC4E67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lang w:eastAsia="it-IT"/>
              </w:rPr>
              <w:t>11,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0B7D" w14:textId="3E811857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lang w:eastAsia="it-IT"/>
              </w:rPr>
              <w:t>22,5</w:t>
            </w:r>
          </w:p>
        </w:tc>
        <w:tc>
          <w:tcPr>
            <w:tcW w:w="1424" w:type="dxa"/>
            <w:vAlign w:val="bottom"/>
          </w:tcPr>
          <w:p w14:paraId="2EE750A6" w14:textId="2CE4F068" w:rsidR="009A1BAE" w:rsidRPr="009A1BAE" w:rsidRDefault="009A1BAE" w:rsidP="009A1B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1BAE" w:rsidRPr="009A1BAE" w14:paraId="5278A575" w14:textId="56DACF9C" w:rsidTr="009A1BAE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0CDA" w14:textId="77777777" w:rsidR="009A1BAE" w:rsidRPr="009A1BAE" w:rsidRDefault="009A1BAE" w:rsidP="009A1BAE">
            <w:pPr>
              <w:jc w:val="right"/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  <w:t>6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C828" w14:textId="4185F8D1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A1BAE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92E1" w14:textId="21CA3EB6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lang w:eastAsia="it-IT"/>
              </w:rPr>
              <w:t>22,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8E3D" w14:textId="13BBA811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lang w:eastAsia="it-IT"/>
              </w:rPr>
              <w:t>11,5</w:t>
            </w:r>
          </w:p>
        </w:tc>
        <w:tc>
          <w:tcPr>
            <w:tcW w:w="1424" w:type="dxa"/>
            <w:vAlign w:val="bottom"/>
          </w:tcPr>
          <w:p w14:paraId="235B7801" w14:textId="65E79EF2" w:rsidR="009A1BAE" w:rsidRPr="009A1BAE" w:rsidRDefault="009A1BAE" w:rsidP="009A1B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1BAE" w:rsidRPr="009A1BAE" w14:paraId="1D4CB1FD" w14:textId="2AB6286C" w:rsidTr="009A1BAE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5789" w14:textId="77777777" w:rsidR="009A1BAE" w:rsidRPr="009A1BAE" w:rsidRDefault="009A1BAE" w:rsidP="009A1BAE">
            <w:pPr>
              <w:jc w:val="right"/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2165" w14:textId="68A3819C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A1BAE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1EFF" w14:textId="062642BB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lang w:eastAsia="it-IT"/>
              </w:rPr>
              <w:t>20,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E76B" w14:textId="13F5A884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lang w:eastAsia="it-IT"/>
              </w:rPr>
              <w:t>22,3</w:t>
            </w:r>
          </w:p>
        </w:tc>
        <w:tc>
          <w:tcPr>
            <w:tcW w:w="1424" w:type="dxa"/>
            <w:vAlign w:val="bottom"/>
          </w:tcPr>
          <w:p w14:paraId="2939938C" w14:textId="01C9899A" w:rsidR="009A1BAE" w:rsidRPr="009A1BAE" w:rsidRDefault="009A1BAE" w:rsidP="009A1B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1BAE" w:rsidRPr="009A1BAE" w14:paraId="02B17248" w14:textId="07632230" w:rsidTr="009A1BAE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00A5" w14:textId="77777777" w:rsidR="009A1BAE" w:rsidRPr="009A1BAE" w:rsidRDefault="009A1BAE" w:rsidP="009A1BAE">
            <w:pPr>
              <w:jc w:val="right"/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  <w:t>8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6EBB" w14:textId="779C5613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A1BAE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C148" w14:textId="580CF331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lang w:eastAsia="it-IT"/>
              </w:rPr>
              <w:t>20,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B1F9" w14:textId="2AB891C1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lang w:eastAsia="it-IT"/>
              </w:rPr>
              <w:t>20,2</w:t>
            </w:r>
          </w:p>
        </w:tc>
        <w:tc>
          <w:tcPr>
            <w:tcW w:w="1424" w:type="dxa"/>
            <w:vAlign w:val="bottom"/>
          </w:tcPr>
          <w:p w14:paraId="01233FAB" w14:textId="2BB08AB3" w:rsidR="009A1BAE" w:rsidRPr="009A1BAE" w:rsidRDefault="009A1BAE" w:rsidP="009A1B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1BAE" w:rsidRPr="009A1BAE" w14:paraId="4ADF19F5" w14:textId="1149D783" w:rsidTr="009A1BAE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D8F2" w14:textId="77777777" w:rsidR="009A1BAE" w:rsidRPr="009A1BAE" w:rsidRDefault="009A1BAE" w:rsidP="009A1BAE">
            <w:pPr>
              <w:jc w:val="right"/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  <w:t>9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9CE0" w14:textId="48B39F13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A1BAE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30995" w14:textId="6FA9395E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4231" w14:textId="25937A5B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lang w:eastAsia="it-IT"/>
              </w:rPr>
              <w:t>20,2</w:t>
            </w:r>
          </w:p>
        </w:tc>
        <w:tc>
          <w:tcPr>
            <w:tcW w:w="1424" w:type="dxa"/>
            <w:vAlign w:val="bottom"/>
          </w:tcPr>
          <w:p w14:paraId="58DD73A9" w14:textId="2EC5BFE2" w:rsidR="009A1BAE" w:rsidRPr="009A1BAE" w:rsidRDefault="009A1BAE" w:rsidP="009A1B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1BAE" w:rsidRPr="009A1BAE" w14:paraId="0F7F67AD" w14:textId="3650F1F9" w:rsidTr="009A1BA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A2C5" w14:textId="77777777" w:rsidR="009A1BAE" w:rsidRPr="009A1BAE" w:rsidRDefault="009A1BAE" w:rsidP="009A1BAE">
            <w:pPr>
              <w:jc w:val="right"/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  <w:lastRenderedPageBreak/>
              <w:t>10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4671" w14:textId="1962CCCA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2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4606" w14:textId="19CF1CF7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lang w:eastAsia="it-IT"/>
              </w:rPr>
              <w:t>23,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4074" w14:textId="45A6922E" w:rsidR="009A1BAE" w:rsidRPr="009A1BAE" w:rsidRDefault="009A1BAE" w:rsidP="009A1BA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13</w:t>
            </w:r>
          </w:p>
        </w:tc>
        <w:tc>
          <w:tcPr>
            <w:tcW w:w="1424" w:type="dxa"/>
            <w:vAlign w:val="bottom"/>
          </w:tcPr>
          <w:p w14:paraId="5A5FBDAA" w14:textId="735F1D30" w:rsidR="009A1BAE" w:rsidRPr="009A1BAE" w:rsidRDefault="009A1BAE" w:rsidP="009A1B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1BAE" w:rsidRPr="009A1BAE" w14:paraId="30C73CBB" w14:textId="5063BC40" w:rsidTr="009A1BAE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20E8" w14:textId="77777777" w:rsidR="009A1BAE" w:rsidRPr="009A1BAE" w:rsidRDefault="009A1BAE" w:rsidP="009A1BAE">
            <w:pPr>
              <w:jc w:val="right"/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1B94" w14:textId="6F96D8C5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A1BAE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46,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D88E" w14:textId="6CF055EA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lang w:eastAsia="it-IT"/>
              </w:rPr>
              <w:t>1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869F" w14:textId="78E08633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lang w:eastAsia="it-IT"/>
              </w:rPr>
              <w:t>23,7</w:t>
            </w:r>
          </w:p>
        </w:tc>
        <w:tc>
          <w:tcPr>
            <w:tcW w:w="1424" w:type="dxa"/>
            <w:vAlign w:val="bottom"/>
          </w:tcPr>
          <w:p w14:paraId="1D39D152" w14:textId="22EF9D58" w:rsidR="009A1BAE" w:rsidRPr="009A1BAE" w:rsidRDefault="009A1BAE" w:rsidP="009A1B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A1BAE" w:rsidRPr="009A1BAE" w14:paraId="45492D32" w14:textId="3E30AD69" w:rsidTr="009A1BAE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A9E6" w14:textId="77777777" w:rsidR="009A1BAE" w:rsidRPr="009A1BAE" w:rsidRDefault="009A1BAE" w:rsidP="009A1BAE">
            <w:pPr>
              <w:jc w:val="right"/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Liberation Sans" w:eastAsia="Times New Roman" w:hAnsi="Liberation Sans" w:cs="Calibri"/>
                <w:color w:val="000000"/>
                <w:sz w:val="22"/>
                <w:szCs w:val="22"/>
                <w:lang w:eastAsia="it-IT"/>
              </w:rPr>
              <w:t>12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BFD6" w14:textId="6A81D47C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9A1BAE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2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4211" w14:textId="77777777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7166" w14:textId="26126EE0" w:rsidR="009A1BAE" w:rsidRPr="009A1BAE" w:rsidRDefault="009A1BAE" w:rsidP="009A1BA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it-IT"/>
              </w:rPr>
            </w:pPr>
            <w:r w:rsidRPr="009A1BAE">
              <w:rPr>
                <w:rFonts w:ascii="Arial" w:eastAsia="Times New Roman" w:hAnsi="Arial" w:cs="Arial"/>
                <w:lang w:eastAsia="it-IT"/>
              </w:rPr>
              <w:t>15</w:t>
            </w:r>
          </w:p>
        </w:tc>
        <w:tc>
          <w:tcPr>
            <w:tcW w:w="1424" w:type="dxa"/>
            <w:vAlign w:val="bottom"/>
          </w:tcPr>
          <w:p w14:paraId="6C797BCB" w14:textId="5D7409D1" w:rsidR="009A1BAE" w:rsidRPr="009A1BAE" w:rsidRDefault="009A1BAE" w:rsidP="009A1BA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537FE8DF" w14:textId="77777777" w:rsidR="009A1BAE" w:rsidRDefault="009A1BAE">
      <w:pPr>
        <w:rPr>
          <w:rFonts w:ascii="Times New Roman" w:hAnsi="Times New Roman" w:cs="Times New Roman"/>
          <w:lang w:val="en-GB"/>
        </w:rPr>
      </w:pPr>
    </w:p>
    <w:p w14:paraId="20AD11F8" w14:textId="36553CC2" w:rsidR="00D73CA1" w:rsidRDefault="00D73CA1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pPr w:leftFromText="141" w:rightFromText="141" w:vertAnchor="text" w:horzAnchor="margin" w:tblpX="108" w:tblpY="-147"/>
        <w:tblOverlap w:val="never"/>
        <w:tblW w:w="7272" w:type="dxa"/>
        <w:tblLook w:val="04A0" w:firstRow="1" w:lastRow="0" w:firstColumn="1" w:lastColumn="0" w:noHBand="0" w:noVBand="1"/>
      </w:tblPr>
      <w:tblGrid>
        <w:gridCol w:w="2923"/>
        <w:gridCol w:w="1798"/>
        <w:gridCol w:w="2551"/>
      </w:tblGrid>
      <w:tr w:rsidR="009A1BAE" w:rsidRPr="00B76589" w14:paraId="7C01E159" w14:textId="77777777" w:rsidTr="009A1BAE">
        <w:trPr>
          <w:trHeight w:val="416"/>
        </w:trPr>
        <w:tc>
          <w:tcPr>
            <w:tcW w:w="2923" w:type="dxa"/>
            <w:tcBorders>
              <w:right w:val="single" w:sz="4" w:space="0" w:color="auto"/>
            </w:tcBorders>
            <w:vAlign w:val="center"/>
          </w:tcPr>
          <w:p w14:paraId="23288608" w14:textId="3607CAB9" w:rsidR="009A1BAE" w:rsidRPr="00B76589" w:rsidRDefault="009A1BAE" w:rsidP="00D91EA1">
            <w:pPr>
              <w:tabs>
                <w:tab w:val="left" w:pos="4962"/>
              </w:tabs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Diving Profile Summary</w:t>
            </w:r>
          </w:p>
        </w:tc>
        <w:tc>
          <w:tcPr>
            <w:tcW w:w="1798" w:type="dxa"/>
          </w:tcPr>
          <w:p w14:paraId="00CE90F9" w14:textId="77777777" w:rsidR="009A1BAE" w:rsidRDefault="009A1BAE" w:rsidP="00D91EA1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551" w:type="dxa"/>
          </w:tcPr>
          <w:p w14:paraId="0F9C58A8" w14:textId="77777777" w:rsidR="009A1BAE" w:rsidRPr="00B76589" w:rsidRDefault="009A1BAE" w:rsidP="00D91EA1"/>
        </w:tc>
      </w:tr>
      <w:tr w:rsidR="009A1BAE" w:rsidRPr="00B76589" w14:paraId="38F04952" w14:textId="77777777" w:rsidTr="009A1BAE">
        <w:trPr>
          <w:trHeight w:val="289"/>
        </w:trPr>
        <w:tc>
          <w:tcPr>
            <w:tcW w:w="2923" w:type="dxa"/>
            <w:vAlign w:val="center"/>
          </w:tcPr>
          <w:p w14:paraId="6F2F0123" w14:textId="4372B971" w:rsidR="009A1BAE" w:rsidRPr="00B76589" w:rsidRDefault="009A1BAE" w:rsidP="00C30AA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Maximum depth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vAlign w:val="center"/>
          </w:tcPr>
          <w:p w14:paraId="62E8EC4A" w14:textId="301292C8" w:rsidR="009A1BAE" w:rsidRPr="00B76589" w:rsidRDefault="009A1BAE" w:rsidP="00C30AA3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.3 Meter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1CBDD064" w14:textId="61086DBA" w:rsidR="009A1BAE" w:rsidRPr="00B76589" w:rsidRDefault="009A1BAE" w:rsidP="00C30AA3">
            <w:pPr>
              <w:tabs>
                <w:tab w:val="left" w:pos="4962"/>
              </w:tabs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/- 6.3</w:t>
            </w:r>
          </w:p>
        </w:tc>
      </w:tr>
      <w:tr w:rsidR="009A1BAE" w:rsidRPr="00B76589" w14:paraId="19617FD6" w14:textId="77777777" w:rsidTr="009A1BAE">
        <w:trPr>
          <w:trHeight w:val="289"/>
        </w:trPr>
        <w:tc>
          <w:tcPr>
            <w:tcW w:w="2923" w:type="dxa"/>
            <w:vAlign w:val="center"/>
          </w:tcPr>
          <w:p w14:paraId="7539A315" w14:textId="678F0E0B" w:rsidR="009A1BAE" w:rsidRPr="00B12969" w:rsidRDefault="009A1BAE" w:rsidP="00C30AA3">
            <w:pPr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N° of dives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vAlign w:val="center"/>
          </w:tcPr>
          <w:p w14:paraId="065D3461" w14:textId="3D4D9E1E" w:rsidR="009A1BAE" w:rsidRPr="00B76589" w:rsidRDefault="009A1BAE" w:rsidP="00C30AA3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8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0AF1FBE" w14:textId="5FC97C41" w:rsidR="009A1BAE" w:rsidRPr="00B76589" w:rsidRDefault="009A1BAE" w:rsidP="00C30AA3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/-</w:t>
            </w:r>
            <w:r>
              <w:t xml:space="preserve"> 3.2</w:t>
            </w:r>
          </w:p>
        </w:tc>
      </w:tr>
      <w:tr w:rsidR="009A1BAE" w:rsidRPr="00B76589" w14:paraId="5A87281B" w14:textId="77777777" w:rsidTr="009A1BAE">
        <w:trPr>
          <w:trHeight w:val="103"/>
        </w:trPr>
        <w:tc>
          <w:tcPr>
            <w:tcW w:w="2923" w:type="dxa"/>
            <w:vAlign w:val="center"/>
          </w:tcPr>
          <w:p w14:paraId="4C71F6FA" w14:textId="3EAAC263" w:rsidR="009A1BAE" w:rsidRPr="00B12969" w:rsidRDefault="009A1BAE" w:rsidP="00C30AA3">
            <w:pPr>
              <w:rPr>
                <w:rFonts w:ascii="Times New Roman" w:hAnsi="Times New Roman" w:cs="Times New Roman"/>
                <w:lang w:val="en-GB"/>
              </w:rPr>
            </w:pPr>
            <w:r w:rsidRPr="00B76589">
              <w:rPr>
                <w:rFonts w:ascii="Times New Roman" w:hAnsi="Times New Roman" w:cs="Times New Roman"/>
                <w:lang w:val="en-GB"/>
              </w:rPr>
              <w:t>Mean of depth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CB54E" w14:textId="0E486AE3" w:rsidR="009A1BAE" w:rsidRPr="00B76589" w:rsidRDefault="009A1BAE" w:rsidP="00C30AA3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.9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43CA3" w14:textId="78DBE448" w:rsidR="009A1BAE" w:rsidRPr="00B76589" w:rsidRDefault="009A1BAE" w:rsidP="00C30AA3">
            <w:pPr>
              <w:tabs>
                <w:tab w:val="left" w:pos="4962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+/-</w:t>
            </w:r>
            <w:r>
              <w:t xml:space="preserve"> 4.6</w:t>
            </w:r>
          </w:p>
        </w:tc>
      </w:tr>
    </w:tbl>
    <w:p w14:paraId="6698B7EC" w14:textId="77777777" w:rsidR="00D73CA1" w:rsidRPr="00B76589" w:rsidRDefault="00D73CA1">
      <w:pPr>
        <w:rPr>
          <w:rFonts w:ascii="Times New Roman" w:hAnsi="Times New Roman" w:cs="Times New Roman"/>
          <w:lang w:val="en-GB"/>
        </w:rPr>
      </w:pPr>
    </w:p>
    <w:p w14:paraId="0BD4C41C" w14:textId="77777777" w:rsidR="00B76589" w:rsidRDefault="00B76589">
      <w:pPr>
        <w:rPr>
          <w:rFonts w:ascii="Times New Roman" w:hAnsi="Times New Roman" w:cs="Times New Roman"/>
          <w:lang w:val="en-GB"/>
        </w:rPr>
      </w:pPr>
    </w:p>
    <w:p w14:paraId="67599335" w14:textId="77777777" w:rsidR="00B76589" w:rsidRPr="00B76589" w:rsidRDefault="00B76589" w:rsidP="00B76589">
      <w:pPr>
        <w:tabs>
          <w:tab w:val="left" w:pos="4962"/>
        </w:tabs>
        <w:rPr>
          <w:rFonts w:ascii="Times New Roman" w:hAnsi="Times New Roman" w:cs="Times New Roman"/>
          <w:lang w:val="en-GB"/>
        </w:rPr>
      </w:pPr>
    </w:p>
    <w:sectPr w:rsidR="00B76589" w:rsidRPr="00B76589" w:rsidSect="009A1BA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displayBackgroundShape/>
  <w:proofState w:spelling="clean" w:grammar="clean"/>
  <w:defaultTabStop w:val="709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FFD"/>
    <w:rsid w:val="00004238"/>
    <w:rsid w:val="0001088C"/>
    <w:rsid w:val="0002089F"/>
    <w:rsid w:val="0004702F"/>
    <w:rsid w:val="00047B19"/>
    <w:rsid w:val="00054D15"/>
    <w:rsid w:val="00076762"/>
    <w:rsid w:val="000A5DF2"/>
    <w:rsid w:val="000F259F"/>
    <w:rsid w:val="00123961"/>
    <w:rsid w:val="00133CAE"/>
    <w:rsid w:val="00133FFD"/>
    <w:rsid w:val="0015037D"/>
    <w:rsid w:val="00170467"/>
    <w:rsid w:val="00170F96"/>
    <w:rsid w:val="00196652"/>
    <w:rsid w:val="001F15A8"/>
    <w:rsid w:val="00214988"/>
    <w:rsid w:val="00235E73"/>
    <w:rsid w:val="00280BD0"/>
    <w:rsid w:val="0028704C"/>
    <w:rsid w:val="002B1712"/>
    <w:rsid w:val="003045BE"/>
    <w:rsid w:val="0030599A"/>
    <w:rsid w:val="00324A12"/>
    <w:rsid w:val="00382C50"/>
    <w:rsid w:val="003C734F"/>
    <w:rsid w:val="0040329E"/>
    <w:rsid w:val="00476939"/>
    <w:rsid w:val="00494F5F"/>
    <w:rsid w:val="004B39E9"/>
    <w:rsid w:val="005012D8"/>
    <w:rsid w:val="005058DE"/>
    <w:rsid w:val="00510677"/>
    <w:rsid w:val="005270F5"/>
    <w:rsid w:val="005345F4"/>
    <w:rsid w:val="00562ACE"/>
    <w:rsid w:val="00595A44"/>
    <w:rsid w:val="005C265F"/>
    <w:rsid w:val="005C5756"/>
    <w:rsid w:val="00626FAC"/>
    <w:rsid w:val="006922AE"/>
    <w:rsid w:val="00696D14"/>
    <w:rsid w:val="006A5975"/>
    <w:rsid w:val="006D1E0C"/>
    <w:rsid w:val="006F2622"/>
    <w:rsid w:val="006F54F9"/>
    <w:rsid w:val="007166B1"/>
    <w:rsid w:val="007273EC"/>
    <w:rsid w:val="0075292F"/>
    <w:rsid w:val="00774F0F"/>
    <w:rsid w:val="00797136"/>
    <w:rsid w:val="007A1C6D"/>
    <w:rsid w:val="007A3722"/>
    <w:rsid w:val="007B1615"/>
    <w:rsid w:val="007B33E0"/>
    <w:rsid w:val="007B3DE2"/>
    <w:rsid w:val="007B502D"/>
    <w:rsid w:val="007C7A39"/>
    <w:rsid w:val="007D6322"/>
    <w:rsid w:val="007F519B"/>
    <w:rsid w:val="0084309E"/>
    <w:rsid w:val="00854528"/>
    <w:rsid w:val="00866D5C"/>
    <w:rsid w:val="008A61AB"/>
    <w:rsid w:val="008F424C"/>
    <w:rsid w:val="009075A8"/>
    <w:rsid w:val="009508BF"/>
    <w:rsid w:val="00964B25"/>
    <w:rsid w:val="00992ACB"/>
    <w:rsid w:val="009935EC"/>
    <w:rsid w:val="009A1BAE"/>
    <w:rsid w:val="009B3F3C"/>
    <w:rsid w:val="009C0FB6"/>
    <w:rsid w:val="009C3FC9"/>
    <w:rsid w:val="009D3FE9"/>
    <w:rsid w:val="009E0F39"/>
    <w:rsid w:val="00A13A0F"/>
    <w:rsid w:val="00A216F2"/>
    <w:rsid w:val="00A23A6D"/>
    <w:rsid w:val="00A40F60"/>
    <w:rsid w:val="00B12969"/>
    <w:rsid w:val="00B23A4B"/>
    <w:rsid w:val="00B27D97"/>
    <w:rsid w:val="00B5317F"/>
    <w:rsid w:val="00B66D49"/>
    <w:rsid w:val="00B76589"/>
    <w:rsid w:val="00B80EC8"/>
    <w:rsid w:val="00C16D73"/>
    <w:rsid w:val="00C1756B"/>
    <w:rsid w:val="00C30AA3"/>
    <w:rsid w:val="00CA61EC"/>
    <w:rsid w:val="00CD6AD0"/>
    <w:rsid w:val="00D12BCD"/>
    <w:rsid w:val="00D254A4"/>
    <w:rsid w:val="00D73517"/>
    <w:rsid w:val="00D73CA1"/>
    <w:rsid w:val="00DA178D"/>
    <w:rsid w:val="00E1212E"/>
    <w:rsid w:val="00E36477"/>
    <w:rsid w:val="00E8368F"/>
    <w:rsid w:val="00F3275A"/>
    <w:rsid w:val="00F34D99"/>
    <w:rsid w:val="00F464AA"/>
    <w:rsid w:val="00F67BA1"/>
    <w:rsid w:val="00F9593A"/>
    <w:rsid w:val="00FB53A0"/>
    <w:rsid w:val="00FC0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C21E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3F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3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45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528"/>
    <w:rPr>
      <w:rFonts w:ascii="Times New Roman" w:hAnsi="Times New Roman" w:cs="Times New Roman"/>
      <w:sz w:val="18"/>
      <w:szCs w:val="18"/>
    </w:rPr>
  </w:style>
  <w:style w:type="paragraph" w:styleId="BodyText">
    <w:name w:val="Body Text"/>
    <w:basedOn w:val="Normal"/>
    <w:link w:val="BodyTextChar"/>
    <w:rsid w:val="00170F96"/>
    <w:pPr>
      <w:ind w:right="-1134"/>
    </w:pPr>
    <w:rPr>
      <w:rFonts w:ascii="Times" w:eastAsia="Times New Roman" w:hAnsi="Times" w:cs="Times New Roman"/>
      <w:szCs w:val="20"/>
      <w:lang w:eastAsia="it-IT"/>
    </w:rPr>
  </w:style>
  <w:style w:type="character" w:customStyle="1" w:styleId="BodyTextChar">
    <w:name w:val="Body Text Char"/>
    <w:basedOn w:val="DefaultParagraphFont"/>
    <w:link w:val="BodyText"/>
    <w:rsid w:val="00170F96"/>
    <w:rPr>
      <w:rFonts w:ascii="Times" w:eastAsia="Times New Roman" w:hAnsi="Times" w:cs="Times New Roman"/>
      <w:szCs w:val="20"/>
      <w:lang w:eastAsia="it-IT"/>
    </w:rPr>
  </w:style>
  <w:style w:type="character" w:styleId="Hyperlink">
    <w:name w:val="Hyperlink"/>
    <w:uiPriority w:val="99"/>
    <w:rsid w:val="00170F9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4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di Microsoft Office</dc:creator>
  <cp:lastModifiedBy>Alvin Costas</cp:lastModifiedBy>
  <cp:revision>6</cp:revision>
  <dcterms:created xsi:type="dcterms:W3CDTF">2021-07-15T22:03:00Z</dcterms:created>
  <dcterms:modified xsi:type="dcterms:W3CDTF">2021-08-13T14:14:00Z</dcterms:modified>
</cp:coreProperties>
</file>